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0"/>
        <w:gridCol w:w="417"/>
        <w:gridCol w:w="416"/>
        <w:gridCol w:w="416"/>
        <w:gridCol w:w="416"/>
        <w:gridCol w:w="3729"/>
      </w:tblGrid>
      <w:tr w:rsidR="00617380" w:rsidRPr="007710C8" w14:paraId="26527497" w14:textId="77777777" w:rsidTr="00AA08DD"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4F12FBCB" w14:textId="77777777" w:rsidR="00617380" w:rsidRPr="007710C8" w:rsidRDefault="00617380" w:rsidP="008D4F9D">
            <w:pPr>
              <w:spacing w:after="80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Supplementary table 1</w:t>
            </w:r>
            <w:r w:rsidRPr="007710C8">
              <w:rPr>
                <w:rFonts w:ascii="Times New Roman" w:hAnsi="Times New Roman" w:cs="Times New Roman"/>
                <w:bCs/>
              </w:rPr>
              <w:t>. Basic Amputee Mobility Score and planned Physiotherapy scoring sheet</w:t>
            </w:r>
          </w:p>
        </w:tc>
      </w:tr>
      <w:tr w:rsidR="00617380" w:rsidRPr="007710C8" w14:paraId="0895FBCE" w14:textId="77777777" w:rsidTr="008D4F9D">
        <w:tc>
          <w:tcPr>
            <w:tcW w:w="6475" w:type="dxa"/>
            <w:gridSpan w:val="5"/>
            <w:shd w:val="clear" w:color="auto" w:fill="auto"/>
          </w:tcPr>
          <w:p w14:paraId="444F7BA1" w14:textId="77777777" w:rsidR="00617380" w:rsidRPr="007710C8" w:rsidRDefault="00617380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For a Basic Amputee Mobility Score (BAMS) of 0 or 1 point in activity 1-4 or if planned physiotherapy cannot be completed, 1 to 2 limiting factors are reported</w:t>
            </w:r>
          </w:p>
        </w:tc>
        <w:tc>
          <w:tcPr>
            <w:tcW w:w="3729" w:type="dxa"/>
            <w:tcBorders>
              <w:bottom w:val="single" w:sz="4" w:space="0" w:color="auto"/>
            </w:tcBorders>
            <w:shd w:val="clear" w:color="auto" w:fill="auto"/>
          </w:tcPr>
          <w:p w14:paraId="3846A0DC" w14:textId="77777777" w:rsidR="00617380" w:rsidRPr="007710C8" w:rsidRDefault="00617380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Patient ID</w:t>
            </w:r>
          </w:p>
        </w:tc>
      </w:tr>
      <w:tr w:rsidR="008D4F9D" w:rsidRPr="007710C8" w14:paraId="137E1CAC" w14:textId="77777777" w:rsidTr="008D4F9D">
        <w:tblPrEx>
          <w:jc w:val="center"/>
        </w:tblPrEx>
        <w:trPr>
          <w:trHeight w:hRule="exact" w:val="56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E9C62E" w14:textId="77777777" w:rsidR="008D4F9D" w:rsidRPr="007710C8" w:rsidRDefault="008D4F9D" w:rsidP="00197B83">
            <w:pPr>
              <w:pStyle w:val="Overskrift6"/>
              <w:spacing w:line="276" w:lineRule="auto"/>
              <w:jc w:val="left"/>
              <w:rPr>
                <w:color w:val="000000"/>
                <w:sz w:val="22"/>
                <w:szCs w:val="22"/>
              </w:rPr>
            </w:pPr>
            <w:r w:rsidRPr="007710C8">
              <w:rPr>
                <w:color w:val="000000"/>
                <w:sz w:val="22"/>
                <w:szCs w:val="22"/>
              </w:rPr>
              <w:t>Postoperative day no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4C354" w14:textId="77777777" w:rsidR="008D4F9D" w:rsidRPr="007710C8" w:rsidRDefault="008D4F9D" w:rsidP="00197B83">
            <w:pPr>
              <w:pStyle w:val="Overskrift5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A647A7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17BF36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170F69E3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2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12D8A78" w14:textId="77777777" w:rsidR="008D4F9D" w:rsidRPr="007710C8" w:rsidRDefault="008D4F9D" w:rsidP="00197B83">
            <w:pPr>
              <w:pStyle w:val="Overskrift2"/>
              <w:spacing w:before="0" w:after="0"/>
              <w:ind w:left="57" w:firstLine="0"/>
              <w:rPr>
                <w:rFonts w:cs="Times New Roman"/>
                <w:sz w:val="22"/>
                <w:szCs w:val="22"/>
                <w:u w:val="single"/>
              </w:rPr>
            </w:pPr>
            <w:r w:rsidRPr="007710C8">
              <w:rPr>
                <w:rFonts w:cs="Times New Roman"/>
                <w:sz w:val="22"/>
                <w:szCs w:val="22"/>
                <w:u w:val="single"/>
              </w:rPr>
              <w:t>Limiting Factors</w:t>
            </w:r>
          </w:p>
          <w:p w14:paraId="0B25E3E1" w14:textId="77777777" w:rsidR="008D4F9D" w:rsidRPr="00300623" w:rsidRDefault="008D4F9D" w:rsidP="00197B83">
            <w:pPr>
              <w:spacing w:after="0"/>
              <w:ind w:left="5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7A3F0C0" w14:textId="77777777" w:rsidR="008D4F9D" w:rsidRPr="007710C8" w:rsidRDefault="008D4F9D" w:rsidP="00197B83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710C8">
              <w:rPr>
                <w:rFonts w:ascii="Times New Roman" w:hAnsi="Times New Roman" w:cs="Times New Roman"/>
                <w:b/>
                <w:bCs/>
              </w:rPr>
              <w:t>First, ask the patient what they experience as a limiting factor.</w:t>
            </w:r>
          </w:p>
          <w:p w14:paraId="7757D08F" w14:textId="77777777" w:rsidR="008D4F9D" w:rsidRPr="007710C8" w:rsidRDefault="008D4F9D" w:rsidP="00197B83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710C8">
              <w:rPr>
                <w:rFonts w:ascii="Times New Roman" w:hAnsi="Times New Roman" w:cs="Times New Roman"/>
                <w:b/>
                <w:bCs/>
              </w:rPr>
              <w:t>Note no. in the box:</w:t>
            </w:r>
          </w:p>
          <w:p w14:paraId="7EE903D8" w14:textId="77777777" w:rsidR="008D4F9D" w:rsidRPr="007710C8" w:rsidRDefault="008D4F9D" w:rsidP="00197B83">
            <w:pPr>
              <w:numPr>
                <w:ilvl w:val="0"/>
                <w:numId w:val="1"/>
              </w:numPr>
              <w:spacing w:after="0" w:line="360" w:lineRule="auto"/>
              <w:ind w:left="454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>Residual limb pain</w:t>
            </w:r>
          </w:p>
          <w:p w14:paraId="4C456616" w14:textId="77777777" w:rsidR="008D4F9D" w:rsidRPr="007710C8" w:rsidRDefault="008D4F9D" w:rsidP="00197B83">
            <w:pPr>
              <w:numPr>
                <w:ilvl w:val="0"/>
                <w:numId w:val="1"/>
              </w:numPr>
              <w:spacing w:after="0" w:line="360" w:lineRule="auto"/>
              <w:ind w:left="454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>Pain elsewhere</w:t>
            </w:r>
          </w:p>
          <w:p w14:paraId="1D6A3422" w14:textId="77777777" w:rsidR="008D4F9D" w:rsidRPr="007710C8" w:rsidRDefault="008D4F9D" w:rsidP="00197B83">
            <w:pPr>
              <w:numPr>
                <w:ilvl w:val="0"/>
                <w:numId w:val="1"/>
              </w:numPr>
              <w:spacing w:after="0" w:line="360" w:lineRule="auto"/>
              <w:ind w:left="454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 xml:space="preserve">Fear of being </w:t>
            </w:r>
            <w:proofErr w:type="gramStart"/>
            <w:r w:rsidRPr="007710C8">
              <w:rPr>
                <w:rFonts w:ascii="Times New Roman" w:hAnsi="Times New Roman" w:cs="Times New Roman"/>
                <w:bCs/>
              </w:rPr>
              <w:t>mobilized</w:t>
            </w:r>
            <w:proofErr w:type="gramEnd"/>
          </w:p>
          <w:p w14:paraId="0E5EC389" w14:textId="77777777" w:rsidR="008D4F9D" w:rsidRPr="007710C8" w:rsidRDefault="008D4F9D" w:rsidP="00197B83">
            <w:pPr>
              <w:numPr>
                <w:ilvl w:val="0"/>
                <w:numId w:val="1"/>
              </w:numPr>
              <w:spacing w:after="0" w:line="360" w:lineRule="auto"/>
              <w:ind w:left="454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>Fatigue</w:t>
            </w:r>
          </w:p>
          <w:p w14:paraId="648027AC" w14:textId="77777777" w:rsidR="008D4F9D" w:rsidRPr="007710C8" w:rsidRDefault="008D4F9D" w:rsidP="00197B83">
            <w:pPr>
              <w:numPr>
                <w:ilvl w:val="0"/>
                <w:numId w:val="1"/>
              </w:numPr>
              <w:spacing w:after="0" w:line="360" w:lineRule="auto"/>
              <w:ind w:left="454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>Nausea/vomiting</w:t>
            </w:r>
          </w:p>
          <w:p w14:paraId="237EE793" w14:textId="77777777" w:rsidR="008D4F9D" w:rsidRPr="007710C8" w:rsidRDefault="008D4F9D" w:rsidP="00197B83">
            <w:pPr>
              <w:numPr>
                <w:ilvl w:val="0"/>
                <w:numId w:val="1"/>
              </w:numPr>
              <w:spacing w:after="0" w:line="360" w:lineRule="auto"/>
              <w:ind w:left="454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>Acute cognitive dysfunction (delirium)</w:t>
            </w:r>
          </w:p>
          <w:p w14:paraId="5686B011" w14:textId="77777777" w:rsidR="008D4F9D" w:rsidRPr="007710C8" w:rsidRDefault="008D4F9D" w:rsidP="00197B83">
            <w:pPr>
              <w:numPr>
                <w:ilvl w:val="0"/>
                <w:numId w:val="1"/>
              </w:numPr>
              <w:spacing w:after="0" w:line="360" w:lineRule="auto"/>
              <w:ind w:left="454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>Other (note at the bottom of this page)</w:t>
            </w:r>
          </w:p>
          <w:p w14:paraId="081D68D3" w14:textId="77777777" w:rsidR="008D4F9D" w:rsidRPr="007710C8" w:rsidRDefault="008D4F9D" w:rsidP="00197B83">
            <w:pPr>
              <w:numPr>
                <w:ilvl w:val="0"/>
                <w:numId w:val="1"/>
              </w:numPr>
              <w:spacing w:after="0" w:line="360" w:lineRule="auto"/>
              <w:ind w:left="454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/>
                <w:bCs/>
              </w:rPr>
              <w:t>*</w:t>
            </w:r>
            <w:r w:rsidRPr="007710C8">
              <w:rPr>
                <w:rFonts w:ascii="Times New Roman" w:hAnsi="Times New Roman" w:cs="Times New Roman"/>
                <w:bCs/>
              </w:rPr>
              <w:t xml:space="preserve"> If the patient is not offered physiotherapy</w:t>
            </w:r>
          </w:p>
          <w:p w14:paraId="6B4B28A9" w14:textId="77CB6535" w:rsidR="008D4F9D" w:rsidRPr="007710C8" w:rsidRDefault="008D4F9D" w:rsidP="00197B83">
            <w:pPr>
              <w:spacing w:after="0" w:line="276" w:lineRule="auto"/>
              <w:ind w:left="113"/>
              <w:rPr>
                <w:rFonts w:ascii="Times New Roman" w:hAnsi="Times New Roman" w:cs="Times New Roman"/>
              </w:rPr>
            </w:pPr>
            <w:r w:rsidRPr="007710C8">
              <w:rPr>
                <w:rFonts w:ascii="Times New Roman" w:hAnsi="Times New Roman" w:cs="Times New Roman"/>
                <w:b/>
                <w:bCs/>
              </w:rPr>
              <w:t xml:space="preserve">Note the 0–2 point BAMS score followed by / </w:t>
            </w:r>
            <w:r w:rsidR="00300623">
              <w:rPr>
                <w:rFonts w:ascii="Times New Roman" w:hAnsi="Times New Roman" w:cs="Times New Roman"/>
                <w:b/>
                <w:bCs/>
              </w:rPr>
              <w:t>1</w:t>
            </w:r>
            <w:r w:rsidRPr="007710C8">
              <w:rPr>
                <w:rFonts w:ascii="Times New Roman" w:hAnsi="Times New Roman" w:cs="Times New Roman"/>
                <w:b/>
                <w:bCs/>
              </w:rPr>
              <w:t xml:space="preserve"> to 2 limiting factors </w:t>
            </w:r>
            <w:r w:rsidRPr="007710C8">
              <w:rPr>
                <w:rFonts w:ascii="Times New Roman" w:hAnsi="Times New Roman" w:cs="Times New Roman"/>
              </w:rPr>
              <w:t>in prioritized order, if relevant.</w:t>
            </w:r>
          </w:p>
          <w:p w14:paraId="3D63DC92" w14:textId="6448C681" w:rsidR="008D4F9D" w:rsidRPr="007710C8" w:rsidRDefault="008D4F9D" w:rsidP="00197B83">
            <w:pPr>
              <w:spacing w:after="0" w:line="276" w:lineRule="auto"/>
              <w:ind w:left="113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>For patients not able to define a limiting factor, the physiotherapist in charge choose</w:t>
            </w:r>
            <w:r w:rsidR="00300623">
              <w:rPr>
                <w:rFonts w:ascii="Times New Roman" w:hAnsi="Times New Roman" w:cs="Times New Roman"/>
                <w:bCs/>
              </w:rPr>
              <w:t>s</w:t>
            </w:r>
            <w:r w:rsidRPr="007710C8">
              <w:rPr>
                <w:rFonts w:ascii="Times New Roman" w:hAnsi="Times New Roman" w:cs="Times New Roman"/>
                <w:bCs/>
              </w:rPr>
              <w:t xml:space="preserve"> the one considered the most obvious.</w:t>
            </w:r>
          </w:p>
          <w:p w14:paraId="3B11AC93" w14:textId="77777777" w:rsidR="008D4F9D" w:rsidRPr="007710C8" w:rsidRDefault="008D4F9D" w:rsidP="00197B83">
            <w:pPr>
              <w:spacing w:after="0" w:line="360" w:lineRule="auto"/>
              <w:ind w:left="113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0C8">
              <w:rPr>
                <w:rFonts w:ascii="Times New Roman" w:hAnsi="Times New Roman" w:cs="Times New Roman"/>
                <w:b/>
                <w:bCs/>
                <w:u w:val="single"/>
              </w:rPr>
              <w:t>Verbal Rating Scala (VRS)</w:t>
            </w:r>
          </w:p>
          <w:p w14:paraId="30164D95" w14:textId="77777777" w:rsidR="008D4F9D" w:rsidRPr="007710C8" w:rsidRDefault="008D4F9D" w:rsidP="00197B83">
            <w:pPr>
              <w:spacing w:after="0" w:line="240" w:lineRule="auto"/>
              <w:ind w:left="113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>0 = No pain</w:t>
            </w:r>
          </w:p>
          <w:p w14:paraId="62AB2039" w14:textId="6C293AB1" w:rsidR="008D4F9D" w:rsidRPr="007710C8" w:rsidRDefault="008D4F9D" w:rsidP="00197B83">
            <w:pPr>
              <w:spacing w:after="0" w:line="240" w:lineRule="auto"/>
              <w:ind w:left="113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 xml:space="preserve">1 = </w:t>
            </w:r>
            <w:r w:rsidR="006F0F37">
              <w:rPr>
                <w:rFonts w:ascii="Times New Roman" w:hAnsi="Times New Roman" w:cs="Times New Roman"/>
                <w:bCs/>
              </w:rPr>
              <w:t>Slight</w:t>
            </w:r>
            <w:r w:rsidRPr="007710C8">
              <w:rPr>
                <w:rFonts w:ascii="Times New Roman" w:hAnsi="Times New Roman" w:cs="Times New Roman"/>
                <w:bCs/>
              </w:rPr>
              <w:t xml:space="preserve"> pain</w:t>
            </w:r>
          </w:p>
          <w:p w14:paraId="5A001567" w14:textId="77777777" w:rsidR="008D4F9D" w:rsidRPr="007710C8" w:rsidRDefault="008D4F9D" w:rsidP="00197B83">
            <w:pPr>
              <w:spacing w:after="0" w:line="240" w:lineRule="auto"/>
              <w:ind w:left="113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>2 = Moderate pain</w:t>
            </w:r>
          </w:p>
          <w:p w14:paraId="5042036F" w14:textId="77777777" w:rsidR="008D4F9D" w:rsidRPr="007710C8" w:rsidRDefault="008D4F9D" w:rsidP="00197B83">
            <w:pPr>
              <w:spacing w:after="0" w:line="240" w:lineRule="auto"/>
              <w:ind w:left="113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>3 = Severe pain</w:t>
            </w:r>
          </w:p>
          <w:p w14:paraId="0F8A8C33" w14:textId="59270E93" w:rsidR="008D4F9D" w:rsidRPr="007710C8" w:rsidRDefault="008D4F9D" w:rsidP="00197B83">
            <w:pPr>
              <w:spacing w:after="0" w:line="240" w:lineRule="auto"/>
              <w:ind w:left="113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 xml:space="preserve">4 = </w:t>
            </w:r>
            <w:r w:rsidR="006F0F37">
              <w:rPr>
                <w:rFonts w:ascii="Times New Roman" w:hAnsi="Times New Roman" w:cs="Times New Roman"/>
                <w:bCs/>
              </w:rPr>
              <w:t>Unbearable</w:t>
            </w:r>
            <w:r w:rsidRPr="007710C8">
              <w:rPr>
                <w:rFonts w:ascii="Times New Roman" w:hAnsi="Times New Roman" w:cs="Times New Roman"/>
                <w:bCs/>
              </w:rPr>
              <w:t xml:space="preserve"> pain </w:t>
            </w:r>
          </w:p>
          <w:p w14:paraId="51312FF5" w14:textId="77777777" w:rsidR="008D4F9D" w:rsidRPr="007710C8" w:rsidRDefault="008D4F9D" w:rsidP="00197B83">
            <w:pPr>
              <w:spacing w:after="0" w:line="240" w:lineRule="auto"/>
              <w:ind w:left="113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>X = Patient not able to participate</w:t>
            </w:r>
          </w:p>
          <w:p w14:paraId="496289AE" w14:textId="77777777" w:rsidR="00300623" w:rsidRDefault="00300623" w:rsidP="00300623">
            <w:pPr>
              <w:spacing w:after="0" w:line="276" w:lineRule="auto"/>
              <w:ind w:left="113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  <w:p w14:paraId="6709A304" w14:textId="0A5A685E" w:rsidR="008D4F9D" w:rsidRPr="007710C8" w:rsidRDefault="008D4F9D" w:rsidP="00300623">
            <w:pPr>
              <w:spacing w:after="0" w:line="276" w:lineRule="auto"/>
              <w:ind w:left="113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0C8">
              <w:rPr>
                <w:rFonts w:ascii="Times New Roman" w:hAnsi="Times New Roman" w:cs="Times New Roman"/>
                <w:b/>
                <w:bCs/>
                <w:u w:val="single"/>
              </w:rPr>
              <w:t xml:space="preserve">Planned physiotherapy </w:t>
            </w:r>
            <w:proofErr w:type="gramStart"/>
            <w:r w:rsidRPr="007710C8">
              <w:rPr>
                <w:rFonts w:ascii="Times New Roman" w:hAnsi="Times New Roman" w:cs="Times New Roman"/>
                <w:b/>
                <w:bCs/>
                <w:u w:val="single"/>
              </w:rPr>
              <w:t>completed</w:t>
            </w:r>
            <w:proofErr w:type="gramEnd"/>
          </w:p>
          <w:p w14:paraId="77BFC88F" w14:textId="77777777" w:rsidR="008D4F9D" w:rsidRPr="007710C8" w:rsidRDefault="008D4F9D" w:rsidP="00300623">
            <w:pPr>
              <w:spacing w:after="0" w:line="276" w:lineRule="auto"/>
              <w:ind w:left="113"/>
              <w:rPr>
                <w:rFonts w:ascii="Times New Roman" w:hAnsi="Times New Roman" w:cs="Times New Roman"/>
                <w:bCs/>
              </w:rPr>
            </w:pPr>
            <w:r w:rsidRPr="007710C8">
              <w:rPr>
                <w:rFonts w:ascii="Times New Roman" w:hAnsi="Times New Roman" w:cs="Times New Roman"/>
                <w:bCs/>
              </w:rPr>
              <w:t>If Yes (Y) if not able to fully complete enter Partially (P) or No (N) followed by / 1 to 2 limiting factors</w:t>
            </w:r>
          </w:p>
        </w:tc>
      </w:tr>
      <w:tr w:rsidR="008D4F9D" w:rsidRPr="007710C8" w14:paraId="63E8E4BA" w14:textId="77777777" w:rsidTr="00375258">
        <w:tblPrEx>
          <w:jc w:val="center"/>
        </w:tblPrEx>
        <w:trPr>
          <w:trHeight w:val="6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1EBCBC" w14:textId="77777777" w:rsidR="008D4F9D" w:rsidRPr="007710C8" w:rsidRDefault="008D4F9D" w:rsidP="00197B83">
            <w:pPr>
              <w:pStyle w:val="Overskrift6"/>
              <w:spacing w:line="276" w:lineRule="auto"/>
              <w:jc w:val="left"/>
              <w:rPr>
                <w:color w:val="000000"/>
                <w:sz w:val="22"/>
                <w:szCs w:val="22"/>
              </w:rPr>
            </w:pPr>
            <w:r w:rsidRPr="007710C8">
              <w:rPr>
                <w:color w:val="000000"/>
                <w:sz w:val="22"/>
                <w:szCs w:val="22"/>
              </w:rPr>
              <w:t>Date</w:t>
            </w:r>
          </w:p>
        </w:tc>
        <w:tc>
          <w:tcPr>
            <w:tcW w:w="0" w:type="auto"/>
            <w:shd w:val="clear" w:color="auto" w:fill="auto"/>
          </w:tcPr>
          <w:p w14:paraId="7E3B78B8" w14:textId="77777777" w:rsidR="008D4F9D" w:rsidRPr="007710C8" w:rsidRDefault="008D4F9D" w:rsidP="00197B83">
            <w:pPr>
              <w:pStyle w:val="Overskrift5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A9337C9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CCFE720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1EE26695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29" w:type="dxa"/>
            <w:vMerge/>
            <w:shd w:val="clear" w:color="auto" w:fill="auto"/>
          </w:tcPr>
          <w:p w14:paraId="2A679C6E" w14:textId="77777777" w:rsidR="008D4F9D" w:rsidRPr="007710C8" w:rsidRDefault="008D4F9D" w:rsidP="00197B83">
            <w:pPr>
              <w:pStyle w:val="Overskrift2"/>
              <w:spacing w:before="0" w:after="0"/>
              <w:ind w:left="57" w:firstLine="0"/>
              <w:rPr>
                <w:rFonts w:cs="Times New Roman"/>
                <w:sz w:val="22"/>
                <w:szCs w:val="22"/>
                <w:u w:val="single"/>
              </w:rPr>
            </w:pPr>
          </w:p>
        </w:tc>
      </w:tr>
      <w:tr w:rsidR="008D4F9D" w:rsidRPr="007710C8" w14:paraId="2BFE9772" w14:textId="77777777" w:rsidTr="00375258">
        <w:tblPrEx>
          <w:jc w:val="center"/>
        </w:tblPrEx>
        <w:trPr>
          <w:trHeight w:val="6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9B9952" w14:textId="77777777" w:rsidR="008D4F9D" w:rsidRPr="007710C8" w:rsidRDefault="008D4F9D" w:rsidP="00197B83">
            <w:pPr>
              <w:pStyle w:val="Overskrift6"/>
              <w:spacing w:line="276" w:lineRule="auto"/>
              <w:jc w:val="left"/>
              <w:rPr>
                <w:color w:val="000000"/>
                <w:sz w:val="22"/>
                <w:szCs w:val="22"/>
              </w:rPr>
            </w:pPr>
            <w:r w:rsidRPr="007710C8">
              <w:rPr>
                <w:color w:val="000000"/>
                <w:sz w:val="22"/>
                <w:szCs w:val="22"/>
              </w:rPr>
              <w:t>Time of assessment</w:t>
            </w:r>
          </w:p>
        </w:tc>
        <w:tc>
          <w:tcPr>
            <w:tcW w:w="0" w:type="auto"/>
            <w:shd w:val="clear" w:color="auto" w:fill="auto"/>
            <w:noWrap/>
          </w:tcPr>
          <w:p w14:paraId="0455D242" w14:textId="77777777" w:rsidR="008D4F9D" w:rsidRPr="007710C8" w:rsidRDefault="008D4F9D" w:rsidP="00197B83">
            <w:pPr>
              <w:pStyle w:val="Overskrift5"/>
              <w:jc w:val="left"/>
              <w:rPr>
                <w:color w:val="000000"/>
                <w:sz w:val="22"/>
                <w:szCs w:val="22"/>
              </w:rPr>
            </w:pPr>
            <w:r w:rsidRPr="007710C8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B6FDE01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</w:rPr>
            </w:pPr>
            <w:r w:rsidRPr="007710C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DA4B6C3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</w:rPr>
            </w:pPr>
            <w:r w:rsidRPr="007710C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</w:tcPr>
          <w:p w14:paraId="73042DFB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</w:rPr>
            </w:pPr>
            <w:r w:rsidRPr="007710C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729" w:type="dxa"/>
            <w:vMerge/>
            <w:shd w:val="clear" w:color="auto" w:fill="auto"/>
          </w:tcPr>
          <w:p w14:paraId="71FA5793" w14:textId="77777777" w:rsidR="008D4F9D" w:rsidRPr="007710C8" w:rsidRDefault="008D4F9D" w:rsidP="00197B83">
            <w:pPr>
              <w:pStyle w:val="Overskrift2"/>
              <w:spacing w:before="0" w:after="0"/>
              <w:ind w:left="57" w:firstLine="0"/>
              <w:rPr>
                <w:rFonts w:cs="Times New Roman"/>
                <w:sz w:val="22"/>
                <w:szCs w:val="22"/>
                <w:u w:val="single"/>
              </w:rPr>
            </w:pPr>
          </w:p>
        </w:tc>
      </w:tr>
      <w:tr w:rsidR="008D4F9D" w:rsidRPr="007710C8" w14:paraId="600F1C58" w14:textId="77777777" w:rsidTr="00375258">
        <w:tblPrEx>
          <w:jc w:val="center"/>
        </w:tblPrEx>
        <w:trPr>
          <w:trHeight w:val="6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104B054" w14:textId="36F83F28" w:rsidR="008D4F9D" w:rsidRPr="007710C8" w:rsidRDefault="008D4F9D" w:rsidP="00197B83">
            <w:pPr>
              <w:pStyle w:val="Overskrift6"/>
              <w:spacing w:line="276" w:lineRule="auto"/>
              <w:jc w:val="left"/>
              <w:rPr>
                <w:color w:val="000000"/>
                <w:sz w:val="22"/>
                <w:szCs w:val="22"/>
              </w:rPr>
            </w:pPr>
            <w:r w:rsidRPr="007710C8">
              <w:rPr>
                <w:color w:val="000000"/>
                <w:sz w:val="22"/>
                <w:szCs w:val="22"/>
              </w:rPr>
              <w:t>Assessment</w:t>
            </w:r>
            <w:r w:rsidR="00C21BA2">
              <w:rPr>
                <w:color w:val="000000"/>
                <w:sz w:val="22"/>
                <w:szCs w:val="22"/>
              </w:rPr>
              <w:t xml:space="preserve"> done</w:t>
            </w:r>
            <w:r w:rsidRPr="007710C8">
              <w:rPr>
                <w:color w:val="000000"/>
                <w:sz w:val="22"/>
                <w:szCs w:val="22"/>
              </w:rPr>
              <w:t xml:space="preserve"> by (</w:t>
            </w:r>
            <w:r w:rsidR="00C21BA2">
              <w:rPr>
                <w:color w:val="000000"/>
                <w:sz w:val="22"/>
                <w:szCs w:val="22"/>
              </w:rPr>
              <w:t xml:space="preserve">physio </w:t>
            </w:r>
            <w:r w:rsidRPr="007710C8">
              <w:rPr>
                <w:color w:val="000000"/>
                <w:sz w:val="22"/>
                <w:szCs w:val="22"/>
              </w:rPr>
              <w:t>initials)</w:t>
            </w:r>
          </w:p>
        </w:tc>
        <w:tc>
          <w:tcPr>
            <w:tcW w:w="0" w:type="auto"/>
            <w:shd w:val="clear" w:color="auto" w:fill="auto"/>
          </w:tcPr>
          <w:p w14:paraId="0BED5E09" w14:textId="77777777" w:rsidR="008D4F9D" w:rsidRPr="007710C8" w:rsidRDefault="008D4F9D" w:rsidP="00197B83">
            <w:pPr>
              <w:pStyle w:val="Overskrift5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C3D38BE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3B690B6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4DDA7F17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29" w:type="dxa"/>
            <w:vMerge/>
            <w:shd w:val="clear" w:color="auto" w:fill="auto"/>
          </w:tcPr>
          <w:p w14:paraId="0F58E328" w14:textId="77777777" w:rsidR="008D4F9D" w:rsidRPr="007710C8" w:rsidRDefault="008D4F9D" w:rsidP="00197B83">
            <w:pPr>
              <w:pStyle w:val="Overskrift2"/>
              <w:spacing w:before="0" w:after="0"/>
              <w:ind w:left="57" w:firstLine="0"/>
              <w:rPr>
                <w:rFonts w:cs="Times New Roman"/>
                <w:sz w:val="22"/>
                <w:szCs w:val="22"/>
                <w:u w:val="single"/>
              </w:rPr>
            </w:pPr>
          </w:p>
        </w:tc>
      </w:tr>
      <w:tr w:rsidR="008D4F9D" w:rsidRPr="007710C8" w14:paraId="0C8B8ADA" w14:textId="77777777" w:rsidTr="00375258">
        <w:tblPrEx>
          <w:jc w:val="center"/>
        </w:tblPrEx>
        <w:trPr>
          <w:trHeight w:val="851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BF3941" w14:textId="77777777" w:rsidR="008D4F9D" w:rsidRPr="007710C8" w:rsidRDefault="008D4F9D" w:rsidP="00197B8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Residual limb pain (at rest), VRS 0-4 point</w:t>
            </w:r>
          </w:p>
        </w:tc>
        <w:tc>
          <w:tcPr>
            <w:tcW w:w="0" w:type="auto"/>
            <w:shd w:val="clear" w:color="auto" w:fill="auto"/>
          </w:tcPr>
          <w:p w14:paraId="490451EC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45C7A65F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174669F9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35C38AC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29" w:type="dxa"/>
            <w:vMerge/>
            <w:shd w:val="clear" w:color="auto" w:fill="auto"/>
          </w:tcPr>
          <w:p w14:paraId="2E7D0091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8D4F9D" w:rsidRPr="007710C8" w14:paraId="455E2FCD" w14:textId="77777777" w:rsidTr="00375258">
        <w:tblPrEx>
          <w:jc w:val="center"/>
        </w:tblPrEx>
        <w:trPr>
          <w:trHeight w:val="851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5A8E4E" w14:textId="77777777" w:rsidR="008D4F9D" w:rsidRPr="007710C8" w:rsidRDefault="008D4F9D" w:rsidP="00197B8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 xml:space="preserve">1. </w:t>
            </w:r>
            <w:r w:rsidRPr="007710C8">
              <w:rPr>
                <w:rFonts w:ascii="Times New Roman" w:hAnsi="Times New Roman" w:cs="Times New Roman"/>
                <w:b/>
                <w:color w:val="1C1D1E"/>
              </w:rPr>
              <w:t>From supine lying in bed to sitting on the edge of the bed and back</w:t>
            </w:r>
            <w:r w:rsidRPr="007710C8">
              <w:rPr>
                <w:rFonts w:ascii="Times New Roman" w:hAnsi="Times New Roman" w:cs="Times New Roman"/>
                <w:b/>
              </w:rPr>
              <w:t>,</w:t>
            </w:r>
          </w:p>
          <w:p w14:paraId="0D12409F" w14:textId="77777777" w:rsidR="008D4F9D" w:rsidRPr="007710C8" w:rsidRDefault="008D4F9D" w:rsidP="00197B8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BAMS 0-2 poi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5D806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D23DC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5AC46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vAlign w:val="center"/>
          </w:tcPr>
          <w:p w14:paraId="213EF537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3729" w:type="dxa"/>
            <w:vMerge/>
            <w:shd w:val="clear" w:color="auto" w:fill="auto"/>
          </w:tcPr>
          <w:p w14:paraId="6E36BF84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8D4F9D" w:rsidRPr="007710C8" w14:paraId="733BE54F" w14:textId="77777777" w:rsidTr="00375258">
        <w:tblPrEx>
          <w:jc w:val="center"/>
        </w:tblPrEx>
        <w:trPr>
          <w:trHeight w:val="851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5CA742" w14:textId="77777777" w:rsidR="008D4F9D" w:rsidRPr="007710C8" w:rsidRDefault="008D4F9D" w:rsidP="00197B8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2.</w:t>
            </w:r>
            <w:r w:rsidRPr="007710C8">
              <w:rPr>
                <w:rFonts w:ascii="Times New Roman" w:hAnsi="Times New Roman" w:cs="Times New Roman"/>
                <w:b/>
                <w:color w:val="1C1D1E"/>
              </w:rPr>
              <w:t xml:space="preserve"> From sitting on the edge of the bed to wheelchair and back</w:t>
            </w:r>
            <w:r w:rsidRPr="007710C8">
              <w:rPr>
                <w:rFonts w:ascii="Times New Roman" w:hAnsi="Times New Roman" w:cs="Times New Roman"/>
                <w:b/>
              </w:rPr>
              <w:t>, BAMS 0-2 poi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97C60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529D7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31B6F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vAlign w:val="center"/>
          </w:tcPr>
          <w:p w14:paraId="49D06BAF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3729" w:type="dxa"/>
            <w:vMerge/>
            <w:shd w:val="clear" w:color="auto" w:fill="auto"/>
          </w:tcPr>
          <w:p w14:paraId="6B95F744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8D4F9D" w:rsidRPr="007710C8" w14:paraId="361A0C60" w14:textId="77777777" w:rsidTr="00375258">
        <w:tblPrEx>
          <w:jc w:val="center"/>
        </w:tblPrEx>
        <w:trPr>
          <w:trHeight w:val="851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D90068" w14:textId="77777777" w:rsidR="008D4F9D" w:rsidRPr="007710C8" w:rsidRDefault="008D4F9D" w:rsidP="00197B8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3.</w:t>
            </w:r>
            <w:r w:rsidRPr="007710C8">
              <w:rPr>
                <w:rFonts w:ascii="Times New Roman" w:hAnsi="Times New Roman" w:cs="Times New Roman"/>
                <w:b/>
                <w:color w:val="1C1D1E"/>
              </w:rPr>
              <w:t xml:space="preserve"> Wheelchair mobility</w:t>
            </w:r>
            <w:r w:rsidRPr="007710C8">
              <w:rPr>
                <w:rFonts w:ascii="Times New Roman" w:hAnsi="Times New Roman" w:cs="Times New Roman"/>
                <w:b/>
              </w:rPr>
              <w:t>, BAMS 0-2 poi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18799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BCF0E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2F0BA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vAlign w:val="center"/>
          </w:tcPr>
          <w:p w14:paraId="7389E297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3729" w:type="dxa"/>
            <w:vMerge/>
            <w:shd w:val="clear" w:color="auto" w:fill="auto"/>
          </w:tcPr>
          <w:p w14:paraId="613129B6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8D4F9D" w:rsidRPr="007710C8" w14:paraId="38B0787E" w14:textId="77777777" w:rsidTr="00375258">
        <w:tblPrEx>
          <w:jc w:val="center"/>
        </w:tblPrEx>
        <w:trPr>
          <w:trHeight w:val="851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598FE0" w14:textId="77777777" w:rsidR="008D4F9D" w:rsidRPr="007710C8" w:rsidRDefault="008D4F9D" w:rsidP="00197B8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4.</w:t>
            </w:r>
            <w:r w:rsidRPr="007710C8">
              <w:rPr>
                <w:rFonts w:ascii="Times New Roman" w:hAnsi="Times New Roman" w:cs="Times New Roman"/>
                <w:b/>
                <w:color w:val="1C1D1E"/>
              </w:rPr>
              <w:t xml:space="preserve"> From a chair/wheelchair to standing and back</w:t>
            </w:r>
            <w:r w:rsidRPr="007710C8">
              <w:rPr>
                <w:rFonts w:ascii="Times New Roman" w:hAnsi="Times New Roman" w:cs="Times New Roman"/>
                <w:b/>
              </w:rPr>
              <w:t>, BAMS 0-2 poi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1456A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0C076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4373F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vAlign w:val="center"/>
          </w:tcPr>
          <w:p w14:paraId="22285790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3729" w:type="dxa"/>
            <w:vMerge/>
            <w:shd w:val="clear" w:color="auto" w:fill="auto"/>
          </w:tcPr>
          <w:p w14:paraId="102A0FE5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8D4F9D" w:rsidRPr="007710C8" w14:paraId="380D69AB" w14:textId="77777777" w:rsidTr="00375258">
        <w:tblPrEx>
          <w:jc w:val="center"/>
        </w:tblPrEx>
        <w:trPr>
          <w:trHeight w:val="851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0B56DF" w14:textId="77777777" w:rsidR="008D4F9D" w:rsidRPr="007710C8" w:rsidRDefault="008D4F9D" w:rsidP="00197B8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Residual limb pain during mobilization from bed to chair, VRS 0-4 point</w:t>
            </w:r>
          </w:p>
        </w:tc>
        <w:tc>
          <w:tcPr>
            <w:tcW w:w="0" w:type="auto"/>
            <w:shd w:val="clear" w:color="auto" w:fill="auto"/>
          </w:tcPr>
          <w:p w14:paraId="7F108A1E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388F8A53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75BA5B81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9555D67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29" w:type="dxa"/>
            <w:vMerge/>
            <w:shd w:val="clear" w:color="auto" w:fill="auto"/>
          </w:tcPr>
          <w:p w14:paraId="5BFA9AB1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8D4F9D" w:rsidRPr="007710C8" w14:paraId="0736C3DD" w14:textId="77777777" w:rsidTr="00375258">
        <w:tblPrEx>
          <w:jc w:val="center"/>
        </w:tblPrEx>
        <w:trPr>
          <w:trHeight w:val="851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9B9824" w14:textId="5EAE82D9" w:rsidR="008D4F9D" w:rsidRPr="007710C8" w:rsidRDefault="008D4F9D" w:rsidP="00197B8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 xml:space="preserve">No. of persons </w:t>
            </w:r>
            <w:r w:rsidR="00C21BA2">
              <w:rPr>
                <w:rFonts w:ascii="Times New Roman" w:hAnsi="Times New Roman" w:cs="Times New Roman"/>
                <w:b/>
              </w:rPr>
              <w:t>assisting in</w:t>
            </w:r>
            <w:r w:rsidRPr="007710C8">
              <w:rPr>
                <w:rFonts w:ascii="Times New Roman" w:hAnsi="Times New Roman" w:cs="Times New Roman"/>
                <w:b/>
              </w:rPr>
              <w:t xml:space="preserve"> mobilization</w:t>
            </w:r>
          </w:p>
        </w:tc>
        <w:tc>
          <w:tcPr>
            <w:tcW w:w="0" w:type="auto"/>
            <w:shd w:val="clear" w:color="auto" w:fill="auto"/>
          </w:tcPr>
          <w:p w14:paraId="6D2880CE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45E2560C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170BE3E7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E32CAB8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29" w:type="dxa"/>
            <w:vMerge/>
            <w:shd w:val="clear" w:color="auto" w:fill="auto"/>
          </w:tcPr>
          <w:p w14:paraId="008847CA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8D4F9D" w:rsidRPr="007710C8" w14:paraId="17CEE762" w14:textId="77777777" w:rsidTr="00375258">
        <w:tblPrEx>
          <w:jc w:val="center"/>
        </w:tblPrEx>
        <w:trPr>
          <w:trHeight w:val="851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04A098" w14:textId="77777777" w:rsidR="008D4F9D" w:rsidRPr="007710C8" w:rsidRDefault="008D4F9D" w:rsidP="00197B8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 xml:space="preserve">Planned physiotherapy completed, Y-P-N 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1CC1C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02B16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1A776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0" w:type="auto"/>
            <w:vAlign w:val="center"/>
          </w:tcPr>
          <w:p w14:paraId="2FD223C0" w14:textId="77777777" w:rsidR="008D4F9D" w:rsidRPr="007710C8" w:rsidRDefault="008D4F9D" w:rsidP="00197B8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3729" w:type="dxa"/>
            <w:vMerge/>
            <w:shd w:val="clear" w:color="auto" w:fill="auto"/>
          </w:tcPr>
          <w:p w14:paraId="71F32492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8D4F9D" w:rsidRPr="007710C8" w14:paraId="28193533" w14:textId="77777777" w:rsidTr="008D4F9D">
        <w:tblPrEx>
          <w:jc w:val="center"/>
        </w:tblPrEx>
        <w:trPr>
          <w:trHeight w:val="1418"/>
          <w:jc w:val="center"/>
        </w:trPr>
        <w:tc>
          <w:tcPr>
            <w:tcW w:w="0" w:type="auto"/>
            <w:gridSpan w:val="5"/>
            <w:shd w:val="clear" w:color="auto" w:fill="auto"/>
            <w:vAlign w:val="center"/>
          </w:tcPr>
          <w:p w14:paraId="778F5544" w14:textId="77777777" w:rsidR="008D4F9D" w:rsidRPr="007710C8" w:rsidRDefault="008D4F9D" w:rsidP="008D4F9D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7710C8">
              <w:rPr>
                <w:rFonts w:ascii="Times New Roman" w:hAnsi="Times New Roman" w:cs="Times New Roman"/>
                <w:b/>
              </w:rPr>
              <w:t>Pain assessment:</w:t>
            </w:r>
            <w:r w:rsidRPr="007710C8">
              <w:rPr>
                <w:rFonts w:ascii="Times New Roman" w:hAnsi="Times New Roman" w:cs="Times New Roman"/>
              </w:rPr>
              <w:t xml:space="preserve"> The patient is first asked if they experienced pain in the amputated leg/stump. If yes, ask further about the VRS categories, i.e., is it mild, moderate, severe, or worst pain imaginable that is experienced. Points (0-4) are only used to indicate the level of pain.</w:t>
            </w:r>
          </w:p>
        </w:tc>
        <w:tc>
          <w:tcPr>
            <w:tcW w:w="372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51543C" w14:textId="77777777" w:rsidR="008D4F9D" w:rsidRPr="007710C8" w:rsidRDefault="008D4F9D" w:rsidP="00197B8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</w:tbl>
    <w:p w14:paraId="599F9D81" w14:textId="17B5A418" w:rsidR="00021688" w:rsidRDefault="00387153" w:rsidP="008D4F9D">
      <w:pPr>
        <w:spacing w:before="120" w:line="480" w:lineRule="auto"/>
      </w:pPr>
      <w:r w:rsidRPr="008D4F9D">
        <w:rPr>
          <w:b/>
          <w:bCs/>
        </w:rPr>
        <w:t>Other</w:t>
      </w:r>
      <w:r w:rsidR="008D4F9D">
        <w:rPr>
          <w:b/>
          <w:bCs/>
        </w:rPr>
        <w:t xml:space="preserve"> factors</w:t>
      </w:r>
      <w:r w:rsidRPr="008D4F9D">
        <w:rPr>
          <w:b/>
          <w:bCs/>
        </w:rPr>
        <w:t>:</w:t>
      </w:r>
      <w:r>
        <w:t xml:space="preserve"> __________________________________________________________________________________________________________________________________________________________________________________________</w:t>
      </w:r>
      <w:r w:rsidR="008D4F9D">
        <w:t>_____________________________________________________________________________________________</w:t>
      </w:r>
    </w:p>
    <w:sectPr w:rsidR="00021688" w:rsidSect="007038B5">
      <w:footerReference w:type="default" r:id="rId7"/>
      <w:pgSz w:w="11906" w:h="16838"/>
      <w:pgMar w:top="851" w:right="851" w:bottom="851" w:left="851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C894E" w14:textId="77777777" w:rsidR="00935867" w:rsidRDefault="00935867">
      <w:pPr>
        <w:spacing w:after="0" w:line="240" w:lineRule="auto"/>
      </w:pPr>
      <w:r>
        <w:separator/>
      </w:r>
    </w:p>
  </w:endnote>
  <w:endnote w:type="continuationSeparator" w:id="0">
    <w:p w14:paraId="4820DF2F" w14:textId="77777777" w:rsidR="00935867" w:rsidRDefault="00935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4839428"/>
      <w:docPartObj>
        <w:docPartGallery w:val="Page Numbers (Bottom of Page)"/>
        <w:docPartUnique/>
      </w:docPartObj>
    </w:sdtPr>
    <w:sdtEndPr/>
    <w:sdtContent>
      <w:p w14:paraId="224B0DAB" w14:textId="77777777" w:rsidR="00617380" w:rsidRDefault="0061738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3458154A" w14:textId="77777777" w:rsidR="00617380" w:rsidRPr="002A50B7" w:rsidRDefault="0061738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34D5F" w14:textId="77777777" w:rsidR="00935867" w:rsidRDefault="00935867">
      <w:pPr>
        <w:spacing w:after="0" w:line="240" w:lineRule="auto"/>
      </w:pPr>
      <w:r>
        <w:separator/>
      </w:r>
    </w:p>
  </w:footnote>
  <w:footnote w:type="continuationSeparator" w:id="0">
    <w:p w14:paraId="09D464B6" w14:textId="77777777" w:rsidR="00935867" w:rsidRDefault="00935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23E9C"/>
    <w:multiLevelType w:val="hybridMultilevel"/>
    <w:tmpl w:val="7C1E0D10"/>
    <w:lvl w:ilvl="0" w:tplc="833AD6D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 w16cid:durableId="1780030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17380"/>
    <w:rsid w:val="00003C55"/>
    <w:rsid w:val="00021688"/>
    <w:rsid w:val="000879DB"/>
    <w:rsid w:val="00197B83"/>
    <w:rsid w:val="00300623"/>
    <w:rsid w:val="00387153"/>
    <w:rsid w:val="004B0804"/>
    <w:rsid w:val="004D41F9"/>
    <w:rsid w:val="00560057"/>
    <w:rsid w:val="00617380"/>
    <w:rsid w:val="006F0F37"/>
    <w:rsid w:val="007038B5"/>
    <w:rsid w:val="00734049"/>
    <w:rsid w:val="00755590"/>
    <w:rsid w:val="007710C8"/>
    <w:rsid w:val="00800193"/>
    <w:rsid w:val="008400EA"/>
    <w:rsid w:val="008D4F9D"/>
    <w:rsid w:val="00913983"/>
    <w:rsid w:val="00935867"/>
    <w:rsid w:val="00997744"/>
    <w:rsid w:val="009C16B2"/>
    <w:rsid w:val="00B673D2"/>
    <w:rsid w:val="00B87065"/>
    <w:rsid w:val="00C1419F"/>
    <w:rsid w:val="00C21BA2"/>
    <w:rsid w:val="00D17090"/>
    <w:rsid w:val="00DC40D5"/>
    <w:rsid w:val="00DF1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8BCA34"/>
  <w15:chartTrackingRefBased/>
  <w15:docId w15:val="{1A48201A-42B1-4E4C-AEB2-5C11297C4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380"/>
    <w:rPr>
      <w:lang w:val="en-US"/>
    </w:rPr>
  </w:style>
  <w:style w:type="paragraph" w:styleId="Overskrift2">
    <w:name w:val="heading 2"/>
    <w:basedOn w:val="Normal"/>
    <w:next w:val="Normal"/>
    <w:link w:val="Overskrift2Tegn"/>
    <w:qFormat/>
    <w:rsid w:val="00617380"/>
    <w:pPr>
      <w:keepNext/>
      <w:spacing w:before="240" w:after="60" w:line="240" w:lineRule="auto"/>
      <w:ind w:firstLine="1304"/>
      <w:outlineLvl w:val="1"/>
    </w:pPr>
    <w:rPr>
      <w:rFonts w:ascii="Times New Roman" w:eastAsia="Times New Roman" w:hAnsi="Times New Roman" w:cs="Arial"/>
      <w:b/>
      <w:bCs/>
      <w:iCs/>
      <w:kern w:val="0"/>
      <w:sz w:val="28"/>
      <w:szCs w:val="28"/>
      <w14:ligatures w14:val="none"/>
    </w:rPr>
  </w:style>
  <w:style w:type="paragraph" w:styleId="Overskrift5">
    <w:name w:val="heading 5"/>
    <w:basedOn w:val="Normal"/>
    <w:next w:val="Normal"/>
    <w:link w:val="Overskrift5Tegn"/>
    <w:qFormat/>
    <w:rsid w:val="00617380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Overskrift6">
    <w:name w:val="heading 6"/>
    <w:basedOn w:val="Normal"/>
    <w:next w:val="Normal"/>
    <w:link w:val="Overskrift6Tegn"/>
    <w:qFormat/>
    <w:rsid w:val="00617380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b/>
      <w:bCs/>
      <w:kern w:val="0"/>
      <w:sz w:val="28"/>
      <w:szCs w:val="24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rsid w:val="00617380"/>
    <w:rPr>
      <w:rFonts w:ascii="Times New Roman" w:eastAsia="Times New Roman" w:hAnsi="Times New Roman" w:cs="Arial"/>
      <w:b/>
      <w:bCs/>
      <w:iCs/>
      <w:kern w:val="0"/>
      <w:sz w:val="28"/>
      <w:szCs w:val="28"/>
      <w:lang w:val="en-US"/>
      <w14:ligatures w14:val="none"/>
    </w:rPr>
  </w:style>
  <w:style w:type="character" w:customStyle="1" w:styleId="Overskrift5Tegn">
    <w:name w:val="Overskrift 5 Tegn"/>
    <w:basedOn w:val="Standardskrifttypeiafsnit"/>
    <w:link w:val="Overskrift5"/>
    <w:rsid w:val="00617380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Overskrift6Tegn">
    <w:name w:val="Overskrift 6 Tegn"/>
    <w:basedOn w:val="Standardskrifttypeiafsnit"/>
    <w:link w:val="Overskrift6"/>
    <w:rsid w:val="00617380"/>
    <w:rPr>
      <w:rFonts w:ascii="Times New Roman" w:eastAsia="Times New Roman" w:hAnsi="Times New Roman" w:cs="Times New Roman"/>
      <w:b/>
      <w:bCs/>
      <w:kern w:val="0"/>
      <w:sz w:val="28"/>
      <w:szCs w:val="24"/>
      <w:lang w:val="en-US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6173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17380"/>
    <w:rPr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7038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038B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1921</Characters>
  <Application>Microsoft Office Word</Application>
  <DocSecurity>0</DocSecurity>
  <Lines>125</Lines>
  <Paragraphs>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Berger</dc:creator>
  <cp:keywords/>
  <dc:description/>
  <cp:lastModifiedBy>Anja Berger</cp:lastModifiedBy>
  <cp:revision>2</cp:revision>
  <dcterms:created xsi:type="dcterms:W3CDTF">2024-01-31T09:53:00Z</dcterms:created>
  <dcterms:modified xsi:type="dcterms:W3CDTF">2024-01-31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ca0a0f-da40-4502-bebb-beac1ce30c1c</vt:lpwstr>
  </property>
</Properties>
</file>